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56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41"/>
        <w:gridCol w:w="685"/>
        <w:gridCol w:w="1171"/>
        <w:gridCol w:w="892"/>
        <w:gridCol w:w="204"/>
        <w:gridCol w:w="1171"/>
        <w:gridCol w:w="892"/>
        <w:gridCol w:w="204"/>
        <w:gridCol w:w="1171"/>
        <w:gridCol w:w="892"/>
        <w:gridCol w:w="204"/>
        <w:gridCol w:w="1171"/>
        <w:gridCol w:w="896"/>
        <w:gridCol w:w="204"/>
        <w:gridCol w:w="1171"/>
        <w:gridCol w:w="892"/>
      </w:tblGrid>
      <w:tr w:rsidR="0041511C" w:rsidRPr="006F4927" w14:paraId="29211130" w14:textId="77777777" w:rsidTr="00355BEC">
        <w:trPr>
          <w:trHeight w:val="180"/>
        </w:trPr>
        <w:tc>
          <w:tcPr>
            <w:tcW w:w="14561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7825D" w14:textId="5FC69B00" w:rsidR="0041511C" w:rsidRPr="006F4927" w:rsidRDefault="00AF6669" w:rsidP="00AF666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 w:hint="eastAsia"/>
                <w:b/>
                <w:bCs/>
                <w:color w:val="000000"/>
                <w:kern w:val="0"/>
                <w:sz w:val="12"/>
                <w:szCs w:val="12"/>
              </w:rPr>
              <w:t>Table S1</w:t>
            </w:r>
            <w:bookmarkStart w:id="0" w:name="_GoBack"/>
            <w:bookmarkEnd w:id="0"/>
            <w:r w:rsidR="0041511C"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 </w:t>
            </w:r>
            <w:r w:rsidR="006F4927"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I</w:t>
            </w:r>
            <w:r w:rsidR="0041511C"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ncidence </w:t>
            </w:r>
            <w:r w:rsidR="006F4927"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of </w:t>
            </w:r>
            <w:r w:rsidR="0041511C"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each outcome</w:t>
            </w:r>
          </w:p>
        </w:tc>
      </w:tr>
      <w:tr w:rsidR="0041511C" w:rsidRPr="006F4927" w14:paraId="01E849A7" w14:textId="77777777" w:rsidTr="00355BEC">
        <w:trPr>
          <w:trHeight w:val="58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2B63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63B5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C0293" w14:textId="3D855979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Esophageal resection</w:t>
            </w: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br/>
              <w:t>(n = 32</w:t>
            </w:r>
            <w:r w:rsidR="00ED6AAF">
              <w:rPr>
                <w:rFonts w:ascii="Arial" w:eastAsia="ＭＳ Ｐゴシック" w:hAnsi="Arial" w:cs="Arial" w:hint="eastAsia"/>
                <w:color w:val="000000"/>
                <w:kern w:val="0"/>
                <w:sz w:val="12"/>
                <w:szCs w:val="12"/>
              </w:rPr>
              <w:t>,</w:t>
            </w: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42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A9DA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FF1FA" w14:textId="3FC646AE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Total gastrectomy</w:t>
            </w: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br/>
              <w:t>(n = 95</w:t>
            </w:r>
            <w:r w:rsidR="00ED6AAF">
              <w:rPr>
                <w:rFonts w:ascii="Arial" w:eastAsia="ＭＳ Ｐゴシック" w:hAnsi="Arial" w:cs="Arial" w:hint="eastAsia"/>
                <w:color w:val="000000"/>
                <w:kern w:val="0"/>
                <w:sz w:val="12"/>
                <w:szCs w:val="12"/>
              </w:rPr>
              <w:t>,</w:t>
            </w: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93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DF4E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DAB38" w14:textId="6F11E435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Distal gastrectomy</w:t>
            </w: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br/>
              <w:t>(n = 206</w:t>
            </w:r>
            <w:r w:rsidR="00916F41">
              <w:rPr>
                <w:rFonts w:ascii="Arial" w:eastAsia="ＭＳ Ｐゴシック" w:hAnsi="Arial" w:cs="Arial" w:hint="eastAsia"/>
                <w:color w:val="000000"/>
                <w:kern w:val="0"/>
                <w:sz w:val="12"/>
                <w:szCs w:val="12"/>
              </w:rPr>
              <w:t>,</w:t>
            </w: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6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752A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17C70" w14:textId="1C6CC682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Right hemicolectomy</w:t>
            </w: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br/>
              <w:t>(n = 114</w:t>
            </w:r>
            <w:r w:rsidR="00916F41">
              <w:rPr>
                <w:rFonts w:ascii="Arial" w:eastAsia="ＭＳ Ｐゴシック" w:hAnsi="Arial" w:cs="Arial" w:hint="eastAsia"/>
                <w:color w:val="000000"/>
                <w:kern w:val="0"/>
                <w:sz w:val="12"/>
                <w:szCs w:val="12"/>
              </w:rPr>
              <w:t>,</w:t>
            </w: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06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A6A9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9874C" w14:textId="14082971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Low anterior resection</w:t>
            </w: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br/>
              <w:t>(n = 115</w:t>
            </w:r>
            <w:r w:rsidR="00916F41">
              <w:rPr>
                <w:rFonts w:ascii="Arial" w:eastAsia="ＭＳ Ｐゴシック" w:hAnsi="Arial" w:cs="Arial" w:hint="eastAsia"/>
                <w:color w:val="000000"/>
                <w:kern w:val="0"/>
                <w:sz w:val="12"/>
                <w:szCs w:val="12"/>
              </w:rPr>
              <w:t>,</w:t>
            </w: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832)</w:t>
            </w:r>
          </w:p>
        </w:tc>
      </w:tr>
      <w:tr w:rsidR="0041511C" w:rsidRPr="006F4927" w14:paraId="52349B5B" w14:textId="77777777" w:rsidTr="00355BEC">
        <w:trPr>
          <w:trHeight w:val="330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3361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Factor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F46C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Category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E981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on-emergency</w:t>
            </w: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br/>
              <w:t>group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DA7CA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Emergency</w:t>
            </w: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br/>
              <w:t>group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AA667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EBC33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on-emergency</w:t>
            </w: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br/>
              <w:t>group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6B0E3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Emergency</w:t>
            </w: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br/>
              <w:t>group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CF5CB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E3400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on-emergency</w:t>
            </w: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br/>
              <w:t>group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DDA3C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Emergency</w:t>
            </w: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br/>
              <w:t>group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A21EA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3D9FD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on-emergency</w:t>
            </w: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br/>
              <w:t>group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E796D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Emergency</w:t>
            </w: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br/>
              <w:t>group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5457B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75553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on-emergency</w:t>
            </w: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br/>
              <w:t>group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14299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Emergency</w:t>
            </w: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br/>
              <w:t>group</w:t>
            </w:r>
          </w:p>
        </w:tc>
      </w:tr>
      <w:tr w:rsidR="0041511C" w:rsidRPr="006F4927" w14:paraId="0D6A5328" w14:textId="77777777" w:rsidTr="00355BEC">
        <w:trPr>
          <w:trHeight w:val="16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DF9B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0636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63BB5" w14:textId="0F82D78B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(n = 32</w:t>
            </w:r>
            <w:r w:rsidR="00942502"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,</w:t>
            </w: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315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D4C6B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(n = 11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9184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05D54" w14:textId="29939ACE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(n = 94</w:t>
            </w:r>
            <w:r w:rsidR="00942502"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,</w:t>
            </w: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959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93A67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(n = 97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67EC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98ECB" w14:textId="1EA6AA3A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(n = 204</w:t>
            </w:r>
            <w:r w:rsidR="00942502"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,</w:t>
            </w: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609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7D537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(n = 155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862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68B05" w14:textId="7ADD414B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(n = 109</w:t>
            </w:r>
            <w:r w:rsidR="00942502"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,</w:t>
            </w: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69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FF42B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(n = 489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D5AF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08007" w14:textId="151ECC5D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(n = 114</w:t>
            </w:r>
            <w:r w:rsidR="00942502"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,</w:t>
            </w: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784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C6423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(n = 1048)</w:t>
            </w:r>
          </w:p>
        </w:tc>
      </w:tr>
      <w:tr w:rsidR="0041511C" w:rsidRPr="006F4927" w14:paraId="26D7B4B1" w14:textId="77777777" w:rsidTr="00355BEC">
        <w:trPr>
          <w:trHeight w:val="165"/>
        </w:trPr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4E11A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C7C70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E8DF0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proofErr w:type="gramStart"/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</w:t>
            </w:r>
            <w:proofErr w:type="gramEnd"/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 (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7DAFA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proofErr w:type="gramStart"/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</w:t>
            </w:r>
            <w:proofErr w:type="gramEnd"/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 (%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8516E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8D40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proofErr w:type="gramStart"/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</w:t>
            </w:r>
            <w:proofErr w:type="gramEnd"/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 (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B266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proofErr w:type="gramStart"/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</w:t>
            </w:r>
            <w:proofErr w:type="gramEnd"/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 (%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CFBAE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0403E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proofErr w:type="gramStart"/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</w:t>
            </w:r>
            <w:proofErr w:type="gramEnd"/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 (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D5215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proofErr w:type="gramStart"/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</w:t>
            </w:r>
            <w:proofErr w:type="gramEnd"/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 (%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2B503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71591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proofErr w:type="gramStart"/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</w:t>
            </w:r>
            <w:proofErr w:type="gramEnd"/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 (%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367F0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proofErr w:type="gramStart"/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</w:t>
            </w:r>
            <w:proofErr w:type="gramEnd"/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 (%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7639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46602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proofErr w:type="gramStart"/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</w:t>
            </w:r>
            <w:proofErr w:type="gramEnd"/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 (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A1F83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proofErr w:type="gramStart"/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</w:t>
            </w:r>
            <w:proofErr w:type="gramEnd"/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 (%)</w:t>
            </w:r>
          </w:p>
        </w:tc>
      </w:tr>
      <w:tr w:rsidR="0041511C" w:rsidRPr="006F4927" w14:paraId="3701D11B" w14:textId="77777777" w:rsidTr="00355BEC">
        <w:trPr>
          <w:trHeight w:val="16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A472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Primary outcome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8174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2964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AA89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0F00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6CE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EE6D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A5E4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CA9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9D27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D801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7B5A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EF21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B11D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5D3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9285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41511C" w:rsidRPr="006F4927" w14:paraId="258FFFB2" w14:textId="77777777" w:rsidTr="00355BEC">
        <w:trPr>
          <w:trHeight w:val="16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DC03" w14:textId="77777777" w:rsidR="0041511C" w:rsidRPr="006F4927" w:rsidRDefault="0041511C" w:rsidP="0041511C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30-day mortality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4BCF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338B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94 (0.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3231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0 (0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3B59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8BFD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745 (0.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5944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45 (4.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5A8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91D5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994 (0.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795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63 (4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B3BB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DE74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566 (0.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F9F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72 (3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0279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A6F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388 (0.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FE63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7 (1.6)</w:t>
            </w:r>
          </w:p>
        </w:tc>
      </w:tr>
      <w:tr w:rsidR="0041511C" w:rsidRPr="006F4927" w14:paraId="714868B0" w14:textId="77777777" w:rsidTr="00355BEC">
        <w:trPr>
          <w:trHeight w:val="16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2070" w14:textId="6D48DFB1" w:rsidR="0041511C" w:rsidRPr="006F4927" w:rsidRDefault="00942502" w:rsidP="0041511C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Overall p</w:t>
            </w:r>
            <w:r w:rsidR="0041511C"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ostoperative complication</w:t>
            </w: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3B2F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5363" w14:textId="5992D7D6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6</w:t>
            </w:r>
            <w:r w:rsidR="00942502"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,</w:t>
            </w: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425 (50.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EA97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56 (50.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4C72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5DA0" w14:textId="716F149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7</w:t>
            </w:r>
            <w:r w:rsidR="00942502"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,</w:t>
            </w: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491 (29.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7D0B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396 (40.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F87E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F062" w14:textId="4D75DB9E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44</w:t>
            </w:r>
            <w:r w:rsidR="00942502"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,</w:t>
            </w: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512 (21.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CE20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517 (33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5207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BD6C" w14:textId="3D77127E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3</w:t>
            </w:r>
            <w:r w:rsidR="00942502"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,</w:t>
            </w: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604 (21.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9AD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838 (37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3CAA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2AB1" w14:textId="1C0D3A4D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32</w:t>
            </w:r>
            <w:r w:rsidR="00942502"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,</w:t>
            </w: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76 (28.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6F31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418 (39.9)</w:t>
            </w:r>
          </w:p>
        </w:tc>
      </w:tr>
      <w:tr w:rsidR="0041511C" w:rsidRPr="006F4927" w14:paraId="088249E3" w14:textId="77777777" w:rsidTr="00355BEC">
        <w:trPr>
          <w:trHeight w:val="16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297E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7C7F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F70B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48D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7D3B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1674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27B2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C369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74C7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C3C5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2F5C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D19D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2ACF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1892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7CEB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2215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41511C" w:rsidRPr="006F4927" w14:paraId="54B7A8FE" w14:textId="77777777" w:rsidTr="00355BEC">
        <w:trPr>
          <w:trHeight w:val="16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3D2B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Intraoperative outcome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5AD6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90C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A4EA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8C8E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24D7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0C52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72D1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8B47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E3FC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EF12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6C0B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A80E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F48F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D2C4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613F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41511C" w:rsidRPr="006F4927" w14:paraId="3DE91FD5" w14:textId="77777777" w:rsidTr="00355BEC">
        <w:trPr>
          <w:trHeight w:val="16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02E6" w14:textId="77777777" w:rsidR="0041511C" w:rsidRPr="006F4927" w:rsidRDefault="0041511C" w:rsidP="0041511C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Blood transfusio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F73E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B62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5766 (17.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CB9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5 (22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218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2D16" w14:textId="1E3FA8A8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4</w:t>
            </w:r>
            <w:r w:rsidR="00942502"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,</w:t>
            </w: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393 (15.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4DD4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534 (54.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97A1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DE9F" w14:textId="0E293C7C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4</w:t>
            </w:r>
            <w:r w:rsidR="00942502"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,</w:t>
            </w: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762 (7.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392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565 (36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5A4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DF7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8801 (8.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75E7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167 (23.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F60F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80CE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7198 (6.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3347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01 (19.2)</w:t>
            </w:r>
          </w:p>
        </w:tc>
      </w:tr>
      <w:tr w:rsidR="0041511C" w:rsidRPr="006F4927" w14:paraId="75E73BB8" w14:textId="77777777" w:rsidTr="00355BEC">
        <w:trPr>
          <w:trHeight w:val="16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FD94" w14:textId="77777777" w:rsidR="0041511C" w:rsidRPr="006F4927" w:rsidRDefault="0041511C" w:rsidP="0041511C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Adverse event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F060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9C5F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380 (1.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A7F9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 (1.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F5E4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FE07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549 (0.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0FFD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4 (1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0E4A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09A3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868 (0.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77D4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8 (0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A9AE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2B62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412 (0.4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5121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34 (0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22A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14F9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618 (0.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3FB2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9 (0.9)</w:t>
            </w:r>
          </w:p>
        </w:tc>
      </w:tr>
      <w:tr w:rsidR="0041511C" w:rsidRPr="006F4927" w14:paraId="11E89BA6" w14:textId="77777777" w:rsidTr="00355BEC">
        <w:trPr>
          <w:trHeight w:val="16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FA8E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E50A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871A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BB73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FDCD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5ED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2EE0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403B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1730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5ABD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D761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9274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73D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B0C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D2E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D77D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41511C" w:rsidRPr="006F4927" w14:paraId="563C2806" w14:textId="77777777" w:rsidTr="00355BEC">
        <w:trPr>
          <w:trHeight w:val="16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DC7D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Postoperative outcome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6F30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8517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988C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20DB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3DE9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F101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99A3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001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788D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9F4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296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409D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ABF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EFFA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546F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41511C" w:rsidRPr="006F4927" w14:paraId="6D7CD87B" w14:textId="77777777" w:rsidTr="00355BEC">
        <w:trPr>
          <w:trHeight w:val="16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5834" w14:textId="77777777" w:rsidR="0041511C" w:rsidRPr="006F4927" w:rsidRDefault="0041511C" w:rsidP="0041511C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Unscheduled </w:t>
            </w:r>
            <w:proofErr w:type="spellStart"/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intratracheal</w:t>
            </w:r>
            <w:proofErr w:type="spellEnd"/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intubatio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9D8D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222F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692 (5.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3791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7 (6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B55C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2B50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175 (1.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924D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31 (3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5F93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6ECE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404 (0.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BDF5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33 (2.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5A22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CD6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503 (0.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B66B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88 (1.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0429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51D7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602 (0.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80BE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4 (1.3)</w:t>
            </w:r>
          </w:p>
        </w:tc>
      </w:tr>
      <w:tr w:rsidR="0041511C" w:rsidRPr="006F4927" w14:paraId="47F502EC" w14:textId="77777777" w:rsidTr="00355BEC">
        <w:trPr>
          <w:trHeight w:val="16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D041" w14:textId="77777777" w:rsidR="0041511C" w:rsidRPr="006F4927" w:rsidRDefault="0041511C" w:rsidP="0041511C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Mechanical ventilatio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4B44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60FF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186 (6.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E2B1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1 (10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61CB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52C9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151 (1.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98AC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49 (5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EC67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173D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315 (0.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679D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58 (3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AD9B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D64B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546 (0.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E3EB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44 (5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A522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DF5F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610 (0.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0711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40 (3.8)</w:t>
            </w:r>
          </w:p>
        </w:tc>
      </w:tr>
      <w:tr w:rsidR="0041511C" w:rsidRPr="006F4927" w14:paraId="6005B9D2" w14:textId="77777777" w:rsidTr="00355BEC">
        <w:trPr>
          <w:trHeight w:val="16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F938" w14:textId="77777777" w:rsidR="0041511C" w:rsidRPr="006F4927" w:rsidRDefault="0041511C" w:rsidP="0041511C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Blood transfusio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98E3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F125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375 (7.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C02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5 (4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7C59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368E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904 (3.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9F5C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26 (12.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419F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4941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3589 (1.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09F1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17 (7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5FC2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5D0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122 (1.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E7A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352 (7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D327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3EB5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840 (1.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80CC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63 (6.0)</w:t>
            </w:r>
          </w:p>
        </w:tc>
      </w:tr>
      <w:tr w:rsidR="00355BEC" w:rsidRPr="006F4927" w14:paraId="2B9C1469" w14:textId="77777777" w:rsidTr="00355BEC">
        <w:trPr>
          <w:trHeight w:val="16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13D7" w14:textId="77777777" w:rsidR="00355BEC" w:rsidRPr="006F4927" w:rsidRDefault="00355BEC" w:rsidP="00355BEC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ICU admissio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0A1B" w14:textId="77777777" w:rsidR="00355BEC" w:rsidRPr="006F4927" w:rsidRDefault="00355BEC" w:rsidP="00355B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6FF8" w14:textId="77777777" w:rsidR="00355BEC" w:rsidRPr="006F4927" w:rsidRDefault="00355BEC" w:rsidP="00355B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8,395 (87.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65D9" w14:textId="77777777" w:rsidR="00355BEC" w:rsidRPr="006F4927" w:rsidRDefault="00355BEC" w:rsidP="00355B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96 (87.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E6C2" w14:textId="77777777" w:rsidR="00355BEC" w:rsidRPr="006F4927" w:rsidRDefault="00355BEC" w:rsidP="00355B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91C4" w14:textId="77777777" w:rsidR="00355BEC" w:rsidRPr="006F4927" w:rsidRDefault="00355BEC" w:rsidP="00355B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34,035 (35.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FE9F" w14:textId="77777777" w:rsidR="00355BEC" w:rsidRPr="006F4927" w:rsidRDefault="00355BEC" w:rsidP="00355B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494 (50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DB54" w14:textId="77777777" w:rsidR="00355BEC" w:rsidRPr="006F4927" w:rsidRDefault="00355BEC" w:rsidP="00355B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D685" w14:textId="77777777" w:rsidR="00355BEC" w:rsidRPr="006F4927" w:rsidRDefault="00355BEC" w:rsidP="00355B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65,689 (32.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7E36" w14:textId="77777777" w:rsidR="00355BEC" w:rsidRPr="006F4927" w:rsidRDefault="00355BEC" w:rsidP="00355B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700 (44.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CBE9" w14:textId="77777777" w:rsidR="00355BEC" w:rsidRPr="006F4927" w:rsidRDefault="00355BEC" w:rsidP="00355B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91DE" w14:textId="77777777" w:rsidR="00355BEC" w:rsidRPr="006F4927" w:rsidRDefault="00355BEC" w:rsidP="00355B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35,447 (32.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E4F7" w14:textId="77777777" w:rsidR="00355BEC" w:rsidRPr="006F4927" w:rsidRDefault="00355BEC" w:rsidP="00355B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312 (47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A02F" w14:textId="77777777" w:rsidR="00355BEC" w:rsidRPr="006F4927" w:rsidRDefault="00355BEC" w:rsidP="00355B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1DB8" w14:textId="77777777" w:rsidR="00355BEC" w:rsidRPr="006F4927" w:rsidRDefault="00355BEC" w:rsidP="00355B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38,035 (33.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CBDF" w14:textId="77777777" w:rsidR="00355BEC" w:rsidRPr="006F4927" w:rsidRDefault="00355BEC" w:rsidP="00355BE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434 (41.4)</w:t>
            </w:r>
          </w:p>
        </w:tc>
      </w:tr>
      <w:tr w:rsidR="0041511C" w:rsidRPr="006F4927" w14:paraId="43CCCB1A" w14:textId="77777777" w:rsidTr="00355BEC">
        <w:trPr>
          <w:trHeight w:val="16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9178" w14:textId="77777777" w:rsidR="0041511C" w:rsidRPr="006F4927" w:rsidRDefault="0041511C" w:rsidP="0041511C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Re-operatio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7CD0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17B3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767 (5.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E33A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9 (8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008F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5BA4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3007 (3.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9FC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52 (5.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A994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5827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4153 (2.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8B4A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70 (4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556D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EB45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915 (2.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AA82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37 (4.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FB0B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A93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7736 (6.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831E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83 (7.9)</w:t>
            </w:r>
          </w:p>
        </w:tc>
      </w:tr>
      <w:tr w:rsidR="0041511C" w:rsidRPr="006F4927" w14:paraId="6A45DC92" w14:textId="77777777" w:rsidTr="00486002">
        <w:trPr>
          <w:trHeight w:val="16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86D94" w14:textId="526229CC" w:rsidR="0041511C" w:rsidRPr="006F4927" w:rsidRDefault="0041511C" w:rsidP="0041511C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08508" w14:textId="1AEA6A80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C5B93" w14:textId="6CEE7D7D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1DDCF" w14:textId="14510AFD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72C03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03274" w14:textId="3017DF36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C4AEF" w14:textId="1EDAF5E2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36E8B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49B6B" w14:textId="36885DBD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B384E" w14:textId="2880F13B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BD96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05927" w14:textId="7D002B8A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8F600" w14:textId="0A93483E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226C2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5A245" w14:textId="735C0A61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ED09C" w14:textId="2D072719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41511C" w:rsidRPr="006F4927" w14:paraId="57C873B6" w14:textId="77777777" w:rsidTr="00355BEC">
        <w:trPr>
          <w:trHeight w:val="16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AD1A" w14:textId="77777777" w:rsidR="0041511C" w:rsidRPr="006F4927" w:rsidRDefault="0041511C" w:rsidP="0041511C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Re-admissio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6CAD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0575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803 (2.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46D4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4 (3.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E705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608B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764 (2.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710A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30 (3.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5D7B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112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4874 (2.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B3FF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54 (3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2BA2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B234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3345 (3.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5241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76 (3.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478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DD8F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3349 (2.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96C9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43 (4.1)</w:t>
            </w:r>
          </w:p>
        </w:tc>
      </w:tr>
      <w:tr w:rsidR="0041511C" w:rsidRPr="006F4927" w14:paraId="6E8CB86D" w14:textId="77777777" w:rsidTr="00355BEC">
        <w:trPr>
          <w:trHeight w:val="16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ED07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EC34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4561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86CF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949C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DD3D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72AF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716D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31DF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189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5E4E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9D2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60DE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08FA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40FA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8EB5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41511C" w:rsidRPr="006F4927" w14:paraId="5D9BE00A" w14:textId="77777777" w:rsidTr="00355BEC">
        <w:trPr>
          <w:trHeight w:val="16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2569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Postoperative complication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F1B4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67F2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9BC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44F0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79A2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42E0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4B24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6DA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AE1B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272F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2D22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633D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1EF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8A53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6C84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41511C" w:rsidRPr="006F4927" w14:paraId="04E19F54" w14:textId="77777777" w:rsidTr="00355BEC">
        <w:trPr>
          <w:trHeight w:val="16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C28A" w14:textId="77777777" w:rsidR="0041511C" w:rsidRPr="006F4927" w:rsidRDefault="0041511C" w:rsidP="0041511C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Superficial incisional SSI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F8FB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8EA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051 (6.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4B80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0 (9.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3522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25B4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298 (2.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47C0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53 (5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7707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1F0F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3644 (1.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6249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89 (5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4A35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BC3B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4562 (4.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E945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443 (9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BAA2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A60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3587 (3.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37D5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86 (8.2)</w:t>
            </w:r>
          </w:p>
        </w:tc>
      </w:tr>
      <w:tr w:rsidR="0041511C" w:rsidRPr="006F4927" w14:paraId="5AD09FB2" w14:textId="77777777" w:rsidTr="00355BEC">
        <w:trPr>
          <w:trHeight w:val="16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0ECA" w14:textId="77777777" w:rsidR="0041511C" w:rsidRPr="006F4927" w:rsidRDefault="0041511C" w:rsidP="0041511C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Deep incisional SSI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51D6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4FF7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016 (3.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8CAD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6 (5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896F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5732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971 (1.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D3E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7 (1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54B5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6D09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294 (0.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BE79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4 (1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F762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32C3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143 (1.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133F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68 (3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1867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E9F4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269 (1.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1ADE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33 (3.1)</w:t>
            </w:r>
          </w:p>
        </w:tc>
      </w:tr>
      <w:tr w:rsidR="0041511C" w:rsidRPr="006F4927" w14:paraId="05E94C48" w14:textId="77777777" w:rsidTr="00355BEC">
        <w:trPr>
          <w:trHeight w:val="16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62D5" w14:textId="77777777" w:rsidR="0041511C" w:rsidRPr="006F4927" w:rsidRDefault="0041511C" w:rsidP="0041511C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Deep SSI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3FD3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4F35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486 (7.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57A7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7 (6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92BB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13E2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4755 (5.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99FE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54 (5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9DC3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F851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5218 (2.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F0EC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53 (3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8219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D64A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793 (1.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D39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82 (3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0141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D35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6843 (6.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50FA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81 (7.7)</w:t>
            </w:r>
          </w:p>
        </w:tc>
      </w:tr>
      <w:tr w:rsidR="0041511C" w:rsidRPr="006F4927" w14:paraId="52B81AFD" w14:textId="77777777" w:rsidTr="00355BEC">
        <w:trPr>
          <w:trHeight w:val="16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0283E" w14:textId="77777777" w:rsidR="0041511C" w:rsidRPr="006F4927" w:rsidRDefault="0041511C" w:rsidP="0041511C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Wound disruptio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B44F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EFBF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466 (1.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634F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 (1.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76E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9EBC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519 (0.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872E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3 (1.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FDB3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9DF5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811 (0.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A95A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1 (1.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CA5E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6ED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680 (0.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D6CA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10 (2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F56C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1BC2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602 (0.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AE0D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6 (1.5)</w:t>
            </w:r>
          </w:p>
        </w:tc>
      </w:tr>
      <w:tr w:rsidR="0041511C" w:rsidRPr="006F4927" w14:paraId="4C21606E" w14:textId="77777777" w:rsidTr="00355BEC">
        <w:trPr>
          <w:trHeight w:val="16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35D2" w14:textId="77777777" w:rsidR="0041511C" w:rsidRPr="006F4927" w:rsidRDefault="0041511C" w:rsidP="0041511C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nastomotic leakag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B84B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EA97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3881 (12.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786D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8 (7.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B1B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4ADE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4183 (4.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DF85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51 (5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DCFD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B06D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4531 (2.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0942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53 (3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03A5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7C2E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651 (1.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9CC4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24 (2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03E9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F362" w14:textId="1CE978B1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0</w:t>
            </w:r>
            <w:r w:rsidR="00942502"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,</w:t>
            </w: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47 (8.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EC7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90 (8.6)</w:t>
            </w:r>
          </w:p>
        </w:tc>
      </w:tr>
      <w:tr w:rsidR="0041511C" w:rsidRPr="006F4927" w14:paraId="4E54246C" w14:textId="77777777" w:rsidTr="00355BEC">
        <w:trPr>
          <w:trHeight w:val="16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35A7" w14:textId="77777777" w:rsidR="0041511C" w:rsidRPr="006F4927" w:rsidRDefault="0041511C" w:rsidP="0041511C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ancreatic fistul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0B67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500D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65 (0.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D033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 (1.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0753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C9FA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4573 (4.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58F5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37 (3.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8061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C6C1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4837 (2.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B8D3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42 (2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40E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DE5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11 (0.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BC8D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7 (0.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13E3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BAD1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82 (0.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A51D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 (0.2)</w:t>
            </w:r>
          </w:p>
        </w:tc>
      </w:tr>
      <w:tr w:rsidR="0041511C" w:rsidRPr="006F4927" w14:paraId="4894F21D" w14:textId="77777777" w:rsidTr="00355BEC">
        <w:trPr>
          <w:trHeight w:val="16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29BD" w14:textId="77777777" w:rsidR="0041511C" w:rsidRPr="006F4927" w:rsidRDefault="0041511C" w:rsidP="0041511C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lastRenderedPageBreak/>
              <w:t>Pneumoni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FDB8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4F50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4094 (12.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973D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6 (14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DDA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DEA7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3203 (3.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931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47 (4.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E52B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A093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4160 (2.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0E47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83 (5.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A2B2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4587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251 (1.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351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15 (4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A68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1D1F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918 (0.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222D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2 (2.1)</w:t>
            </w:r>
          </w:p>
        </w:tc>
      </w:tr>
      <w:tr w:rsidR="0041511C" w:rsidRPr="006F4927" w14:paraId="4D403657" w14:textId="77777777" w:rsidTr="00355BEC">
        <w:trPr>
          <w:trHeight w:val="16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0D3E" w14:textId="77777777" w:rsidR="0041511C" w:rsidRPr="006F4927" w:rsidRDefault="0041511C" w:rsidP="0041511C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Pulmonary embolis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BAAB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2655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37 (0.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809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0 (0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087A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388A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53 (0.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E8AA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5 (0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9621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37B2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16 (0.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7AFC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5 (0.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EECA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7BAB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12 (0.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497B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9 (0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BEFE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B870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46 (0.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9A4D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0 (0.0)</w:t>
            </w:r>
          </w:p>
        </w:tc>
      </w:tr>
      <w:tr w:rsidR="0041511C" w:rsidRPr="006F4927" w14:paraId="61AC4239" w14:textId="77777777" w:rsidTr="00355BEC">
        <w:trPr>
          <w:trHeight w:val="16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948D" w14:textId="77777777" w:rsidR="0041511C" w:rsidRPr="006F4927" w:rsidRDefault="0041511C" w:rsidP="0041511C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Renal dysfunctio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C31C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D381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482 (1.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B68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0 (0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61DC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28AF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860 (0.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B3D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33 (3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1905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AD7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306 (0.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36C5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43 (2.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188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E1B5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666 (0.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E7D3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56 (3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41EC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E463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990 (0.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61CA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8 (2.7)</w:t>
            </w:r>
          </w:p>
        </w:tc>
      </w:tr>
      <w:tr w:rsidR="0041511C" w:rsidRPr="006F4927" w14:paraId="4BBF1A9B" w14:textId="77777777" w:rsidTr="00355BEC">
        <w:trPr>
          <w:trHeight w:val="16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6C42" w14:textId="77777777" w:rsidR="0041511C" w:rsidRPr="006F4927" w:rsidRDefault="0041511C" w:rsidP="0041511C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Urinary infectio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FADD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D6C9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59 (0.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C971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 (1.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C785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207F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534 (0.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602F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9 (0.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BFD2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9F7A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956 (0.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CA09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9 (1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9663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02A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585 (0.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5401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65 (1.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5899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9BD4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358 (1.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0157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9 (0.9)</w:t>
            </w:r>
          </w:p>
        </w:tc>
      </w:tr>
      <w:tr w:rsidR="0041511C" w:rsidRPr="006F4927" w14:paraId="0485A085" w14:textId="77777777" w:rsidTr="00355BEC">
        <w:trPr>
          <w:trHeight w:val="16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8864" w14:textId="0673A74D" w:rsidR="0041511C" w:rsidRPr="006F4927" w:rsidRDefault="0041511C" w:rsidP="0041511C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CNS </w:t>
            </w:r>
            <w:r w:rsidR="00916F41">
              <w:rPr>
                <w:rFonts w:ascii="Arial" w:eastAsia="ＭＳ Ｐゴシック" w:hAnsi="Arial" w:cs="Arial" w:hint="eastAsia"/>
                <w:kern w:val="0"/>
                <w:sz w:val="12"/>
                <w:szCs w:val="12"/>
              </w:rPr>
              <w:t>dysfunctio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6D99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576E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06 (0.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F06D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0 (0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5ACA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E560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43 (0.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869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6 (0.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2C4B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0033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413 (0.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A541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0 (0.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8ADA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97AD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19 (0.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9074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7 (0.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8C5B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4D3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85 (0.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D567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5 (0.5)</w:t>
            </w:r>
          </w:p>
        </w:tc>
      </w:tr>
      <w:tr w:rsidR="0041511C" w:rsidRPr="006F4927" w14:paraId="5BD0E609" w14:textId="77777777" w:rsidTr="00355BEC">
        <w:trPr>
          <w:trHeight w:val="16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C877" w14:textId="1DE5F7D0" w:rsidR="0041511C" w:rsidRPr="006F4927" w:rsidRDefault="0041511C" w:rsidP="0041511C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Prolonged </w:t>
            </w:r>
            <w:r w:rsidR="000254FF"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disturbance of </w:t>
            </w: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consciousness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2EE8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648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70 (0.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7E9C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0 (0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1244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B49D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86 (0.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B2E5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2 (1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B615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3AFE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385 (0.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E34F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5 (1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4104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FEEA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93 (0.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FCEB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74 (1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C021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761A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77 (0.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7B32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7 (0.7)</w:t>
            </w:r>
          </w:p>
        </w:tc>
      </w:tr>
      <w:tr w:rsidR="0041511C" w:rsidRPr="006F4927" w14:paraId="74D027E2" w14:textId="77777777" w:rsidTr="00355BEC">
        <w:trPr>
          <w:trHeight w:val="16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BBEF" w14:textId="77777777" w:rsidR="0041511C" w:rsidRPr="006F4927" w:rsidRDefault="0041511C" w:rsidP="0041511C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Cardiac arres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C9C4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4D7B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96 (0.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231A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0 (0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77DB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FD7A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373 (0.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00E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1 (1.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274A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EA0C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494 (0.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8F9F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5 (1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A89E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97C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10 (0.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9A17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39 (0.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344E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66E7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21 (0.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B291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9 (0.9)</w:t>
            </w:r>
          </w:p>
        </w:tc>
      </w:tr>
      <w:tr w:rsidR="0041511C" w:rsidRPr="006F4927" w14:paraId="115DB172" w14:textId="77777777" w:rsidTr="00355BEC">
        <w:trPr>
          <w:trHeight w:val="16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06AE" w14:textId="77777777" w:rsidR="0041511C" w:rsidRPr="006F4927" w:rsidRDefault="0041511C" w:rsidP="0041511C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cute myocardial infarctio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2B88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F705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33 (0.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42F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0 (0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2139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6E9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86 (0.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331B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 (0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58A4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7082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40 (0.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F86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3 (0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64B4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2CC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68 (0.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8A8A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9 (0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851B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46C2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57 (0.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5452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3 (0.3)</w:t>
            </w:r>
          </w:p>
        </w:tc>
      </w:tr>
      <w:tr w:rsidR="0041511C" w:rsidRPr="006F4927" w14:paraId="5ED42AD9" w14:textId="77777777" w:rsidTr="00355BEC">
        <w:trPr>
          <w:trHeight w:val="16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2C38" w14:textId="77777777" w:rsidR="0041511C" w:rsidRPr="006F4927" w:rsidRDefault="0041511C" w:rsidP="0041511C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Deep vein thrombosi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36F6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544F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09 (0.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257A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0 (0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9DCD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8B34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48 (0.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198A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0 (1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A032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6891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335 (0.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6AAE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8 (0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4D2E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D1D9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59 (0.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6080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2 (0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F335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F08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53 (0.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2E53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5 (0.5)</w:t>
            </w:r>
          </w:p>
        </w:tc>
      </w:tr>
      <w:tr w:rsidR="0041511C" w:rsidRPr="006F4927" w14:paraId="440FA393" w14:textId="77777777" w:rsidTr="00355BEC">
        <w:trPr>
          <w:trHeight w:val="16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BB0D" w14:textId="77777777" w:rsidR="0041511C" w:rsidRPr="006F4927" w:rsidRDefault="0041511C" w:rsidP="0041511C">
            <w:pPr>
              <w:widowControl/>
              <w:ind w:firstLineChars="100" w:firstLine="120"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Sepsi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8AA3" w14:textId="77777777" w:rsidR="0041511C" w:rsidRPr="006F4927" w:rsidRDefault="0041511C" w:rsidP="0041511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4970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399 (4.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0655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0 (9.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D102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0361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019 (2.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8F4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57 (5.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9E5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39B6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299 (1.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C73E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72 (4.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845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F03F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1039 (1.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7747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324 (6.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C931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33F2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191 (1.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87E8" w14:textId="77777777" w:rsidR="0041511C" w:rsidRPr="006F4927" w:rsidRDefault="0041511C" w:rsidP="0041511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67 (6.4)</w:t>
            </w:r>
          </w:p>
        </w:tc>
      </w:tr>
      <w:tr w:rsidR="0041511C" w:rsidRPr="006F4927" w14:paraId="3EC29D4E" w14:textId="77777777" w:rsidTr="00355BEC">
        <w:trPr>
          <w:trHeight w:val="165"/>
        </w:trPr>
        <w:tc>
          <w:tcPr>
            <w:tcW w:w="14561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2581" w14:textId="1A609AF1" w:rsidR="0041511C" w:rsidRPr="006F4927" w:rsidRDefault="0041511C" w:rsidP="00CA115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F4927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CNS: central nervous system, ICU: intensive care unit, OR: odds ratio, SSI: surgical site infection</w:t>
            </w:r>
          </w:p>
        </w:tc>
      </w:tr>
    </w:tbl>
    <w:p w14:paraId="4B199233" w14:textId="331BE7A5" w:rsidR="0041511C" w:rsidRPr="006F4927" w:rsidRDefault="0041511C" w:rsidP="007913EE"/>
    <w:sectPr w:rsidR="0041511C" w:rsidRPr="006F4927" w:rsidSect="00CF3DD4">
      <w:pgSz w:w="16838" w:h="11906" w:orient="landscape"/>
      <w:pgMar w:top="284" w:right="284" w:bottom="284" w:left="28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4AE54E" w14:textId="77777777" w:rsidR="00DC787F" w:rsidRDefault="00DC787F" w:rsidP="00F21813">
      <w:r>
        <w:separator/>
      </w:r>
    </w:p>
  </w:endnote>
  <w:endnote w:type="continuationSeparator" w:id="0">
    <w:p w14:paraId="6CBC4104" w14:textId="77777777" w:rsidR="00DC787F" w:rsidRDefault="00DC787F" w:rsidP="00F218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7BAD9E" w14:textId="77777777" w:rsidR="00DC787F" w:rsidRDefault="00DC787F" w:rsidP="00F21813">
      <w:r>
        <w:separator/>
      </w:r>
    </w:p>
  </w:footnote>
  <w:footnote w:type="continuationSeparator" w:id="0">
    <w:p w14:paraId="66911845" w14:textId="77777777" w:rsidR="00DC787F" w:rsidRDefault="00DC787F" w:rsidP="00F218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89B"/>
    <w:rsid w:val="00000B74"/>
    <w:rsid w:val="000254FF"/>
    <w:rsid w:val="00046EE1"/>
    <w:rsid w:val="000B46A4"/>
    <w:rsid w:val="00132280"/>
    <w:rsid w:val="0018256F"/>
    <w:rsid w:val="001B6924"/>
    <w:rsid w:val="00216215"/>
    <w:rsid w:val="00230F48"/>
    <w:rsid w:val="00282574"/>
    <w:rsid w:val="002E1100"/>
    <w:rsid w:val="003305C0"/>
    <w:rsid w:val="00355BEC"/>
    <w:rsid w:val="00363767"/>
    <w:rsid w:val="003E1433"/>
    <w:rsid w:val="003F76A5"/>
    <w:rsid w:val="00410101"/>
    <w:rsid w:val="0041511C"/>
    <w:rsid w:val="00486002"/>
    <w:rsid w:val="00493103"/>
    <w:rsid w:val="004C7FF8"/>
    <w:rsid w:val="00506514"/>
    <w:rsid w:val="005114F3"/>
    <w:rsid w:val="005D6540"/>
    <w:rsid w:val="00601D4F"/>
    <w:rsid w:val="006219A1"/>
    <w:rsid w:val="006239E6"/>
    <w:rsid w:val="00662BD0"/>
    <w:rsid w:val="00692B73"/>
    <w:rsid w:val="00697B4D"/>
    <w:rsid w:val="006D7D9B"/>
    <w:rsid w:val="006F4927"/>
    <w:rsid w:val="0071229A"/>
    <w:rsid w:val="00712F24"/>
    <w:rsid w:val="007913EE"/>
    <w:rsid w:val="007D7870"/>
    <w:rsid w:val="007F0536"/>
    <w:rsid w:val="008319A9"/>
    <w:rsid w:val="00837467"/>
    <w:rsid w:val="00853708"/>
    <w:rsid w:val="0087112B"/>
    <w:rsid w:val="00892DC8"/>
    <w:rsid w:val="00916F41"/>
    <w:rsid w:val="00942502"/>
    <w:rsid w:val="009775ED"/>
    <w:rsid w:val="00982CDF"/>
    <w:rsid w:val="009A2F95"/>
    <w:rsid w:val="009D6795"/>
    <w:rsid w:val="00A61ADE"/>
    <w:rsid w:val="00AB06EE"/>
    <w:rsid w:val="00AB138E"/>
    <w:rsid w:val="00AB5679"/>
    <w:rsid w:val="00AF6669"/>
    <w:rsid w:val="00C86E81"/>
    <w:rsid w:val="00C91528"/>
    <w:rsid w:val="00CA1159"/>
    <w:rsid w:val="00CF3DD4"/>
    <w:rsid w:val="00D66CA3"/>
    <w:rsid w:val="00DC787F"/>
    <w:rsid w:val="00DD2E87"/>
    <w:rsid w:val="00DD3BF8"/>
    <w:rsid w:val="00DE5793"/>
    <w:rsid w:val="00E00DBE"/>
    <w:rsid w:val="00E800D6"/>
    <w:rsid w:val="00EB661E"/>
    <w:rsid w:val="00ED6AAF"/>
    <w:rsid w:val="00ED7231"/>
    <w:rsid w:val="00F16FEC"/>
    <w:rsid w:val="00F21813"/>
    <w:rsid w:val="00F4145B"/>
    <w:rsid w:val="00F5189B"/>
    <w:rsid w:val="00F60C1E"/>
    <w:rsid w:val="00F84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777B5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60C1E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60C1E"/>
    <w:rPr>
      <w:color w:val="800080"/>
      <w:u w:val="single"/>
    </w:rPr>
  </w:style>
  <w:style w:type="paragraph" w:customStyle="1" w:styleId="font5">
    <w:name w:val="font5"/>
    <w:basedOn w:val="a"/>
    <w:rsid w:val="00F60C1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font7">
    <w:name w:val="font7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b/>
      <w:bCs/>
      <w:kern w:val="0"/>
      <w:sz w:val="16"/>
      <w:szCs w:val="16"/>
    </w:rPr>
  </w:style>
  <w:style w:type="paragraph" w:customStyle="1" w:styleId="font8">
    <w:name w:val="font8"/>
    <w:basedOn w:val="a"/>
    <w:rsid w:val="00F60C1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66">
    <w:name w:val="xl66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7">
    <w:name w:val="xl67"/>
    <w:basedOn w:val="a"/>
    <w:rsid w:val="00F60C1E"/>
    <w:pPr>
      <w:widowControl/>
      <w:spacing w:before="100" w:beforeAutospacing="1" w:after="100" w:afterAutospacing="1"/>
      <w:ind w:firstLineChars="100" w:firstLine="100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68">
    <w:name w:val="xl68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69">
    <w:name w:val="xl69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0">
    <w:name w:val="xl70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1">
    <w:name w:val="xl71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2">
    <w:name w:val="xl72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3">
    <w:name w:val="xl73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4">
    <w:name w:val="xl74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5">
    <w:name w:val="xl75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6">
    <w:name w:val="xl76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i/>
      <w:iCs/>
      <w:kern w:val="0"/>
      <w:sz w:val="16"/>
      <w:szCs w:val="16"/>
    </w:rPr>
  </w:style>
  <w:style w:type="paragraph" w:customStyle="1" w:styleId="xl77">
    <w:name w:val="xl77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8">
    <w:name w:val="xl78"/>
    <w:basedOn w:val="a"/>
    <w:rsid w:val="00F60C1E"/>
    <w:pPr>
      <w:widowControl/>
      <w:spacing w:before="100" w:beforeAutospacing="1" w:after="100" w:afterAutospacing="1"/>
      <w:jc w:val="righ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9">
    <w:name w:val="xl79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0">
    <w:name w:val="xl80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1">
    <w:name w:val="xl81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2">
    <w:name w:val="xl82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3">
    <w:name w:val="xl83"/>
    <w:basedOn w:val="a"/>
    <w:rsid w:val="00F60C1E"/>
    <w:pPr>
      <w:widowControl/>
      <w:spacing w:before="100" w:beforeAutospacing="1" w:after="100" w:afterAutospacing="1"/>
      <w:jc w:val="righ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4">
    <w:name w:val="xl84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5">
    <w:name w:val="xl85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6">
    <w:name w:val="xl86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7">
    <w:name w:val="xl87"/>
    <w:basedOn w:val="a"/>
    <w:rsid w:val="00F60C1E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8">
    <w:name w:val="xl88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9">
    <w:name w:val="xl89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0">
    <w:name w:val="xl90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1">
    <w:name w:val="xl91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2">
    <w:name w:val="xl92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i/>
      <w:iCs/>
      <w:kern w:val="0"/>
      <w:sz w:val="16"/>
      <w:szCs w:val="16"/>
    </w:rPr>
  </w:style>
  <w:style w:type="paragraph" w:customStyle="1" w:styleId="xl93">
    <w:name w:val="xl93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i/>
      <w:iCs/>
      <w:kern w:val="0"/>
      <w:sz w:val="16"/>
      <w:szCs w:val="16"/>
    </w:rPr>
  </w:style>
  <w:style w:type="paragraph" w:customStyle="1" w:styleId="xl94">
    <w:name w:val="xl94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5">
    <w:name w:val="xl95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6">
    <w:name w:val="xl96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7">
    <w:name w:val="xl97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8">
    <w:name w:val="xl98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9">
    <w:name w:val="xl99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100">
    <w:name w:val="xl100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styleId="a5">
    <w:name w:val="Balloon Text"/>
    <w:basedOn w:val="a"/>
    <w:link w:val="a6"/>
    <w:uiPriority w:val="99"/>
    <w:semiHidden/>
    <w:unhideWhenUsed/>
    <w:rsid w:val="00000B74"/>
    <w:rPr>
      <w:rFonts w:ascii="Segoe UI" w:hAnsi="Segoe UI" w:cs="Segoe U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000B74"/>
    <w:rPr>
      <w:rFonts w:ascii="Segoe UI" w:hAnsi="Segoe UI" w:cs="Segoe UI"/>
      <w:sz w:val="18"/>
      <w:szCs w:val="18"/>
    </w:rPr>
  </w:style>
  <w:style w:type="paragraph" w:styleId="a7">
    <w:name w:val="Revision"/>
    <w:hidden/>
    <w:uiPriority w:val="99"/>
    <w:semiHidden/>
    <w:rsid w:val="009775ED"/>
  </w:style>
  <w:style w:type="paragraph" w:styleId="a8">
    <w:name w:val="header"/>
    <w:basedOn w:val="a"/>
    <w:link w:val="a9"/>
    <w:uiPriority w:val="99"/>
    <w:unhideWhenUsed/>
    <w:rsid w:val="00F2181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F21813"/>
  </w:style>
  <w:style w:type="paragraph" w:styleId="aa">
    <w:name w:val="footer"/>
    <w:basedOn w:val="a"/>
    <w:link w:val="ab"/>
    <w:uiPriority w:val="99"/>
    <w:unhideWhenUsed/>
    <w:rsid w:val="00F2181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F218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60C1E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60C1E"/>
    <w:rPr>
      <w:color w:val="800080"/>
      <w:u w:val="single"/>
    </w:rPr>
  </w:style>
  <w:style w:type="paragraph" w:customStyle="1" w:styleId="font5">
    <w:name w:val="font5"/>
    <w:basedOn w:val="a"/>
    <w:rsid w:val="00F60C1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font7">
    <w:name w:val="font7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b/>
      <w:bCs/>
      <w:kern w:val="0"/>
      <w:sz w:val="16"/>
      <w:szCs w:val="16"/>
    </w:rPr>
  </w:style>
  <w:style w:type="paragraph" w:customStyle="1" w:styleId="font8">
    <w:name w:val="font8"/>
    <w:basedOn w:val="a"/>
    <w:rsid w:val="00F60C1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66">
    <w:name w:val="xl66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7">
    <w:name w:val="xl67"/>
    <w:basedOn w:val="a"/>
    <w:rsid w:val="00F60C1E"/>
    <w:pPr>
      <w:widowControl/>
      <w:spacing w:before="100" w:beforeAutospacing="1" w:after="100" w:afterAutospacing="1"/>
      <w:ind w:firstLineChars="100" w:firstLine="100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68">
    <w:name w:val="xl68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69">
    <w:name w:val="xl69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0">
    <w:name w:val="xl70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1">
    <w:name w:val="xl71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2">
    <w:name w:val="xl72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3">
    <w:name w:val="xl73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4">
    <w:name w:val="xl74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5">
    <w:name w:val="xl75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6">
    <w:name w:val="xl76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i/>
      <w:iCs/>
      <w:kern w:val="0"/>
      <w:sz w:val="16"/>
      <w:szCs w:val="16"/>
    </w:rPr>
  </w:style>
  <w:style w:type="paragraph" w:customStyle="1" w:styleId="xl77">
    <w:name w:val="xl77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8">
    <w:name w:val="xl78"/>
    <w:basedOn w:val="a"/>
    <w:rsid w:val="00F60C1E"/>
    <w:pPr>
      <w:widowControl/>
      <w:spacing w:before="100" w:beforeAutospacing="1" w:after="100" w:afterAutospacing="1"/>
      <w:jc w:val="righ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79">
    <w:name w:val="xl79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0">
    <w:name w:val="xl80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1">
    <w:name w:val="xl81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2">
    <w:name w:val="xl82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3">
    <w:name w:val="xl83"/>
    <w:basedOn w:val="a"/>
    <w:rsid w:val="00F60C1E"/>
    <w:pPr>
      <w:widowControl/>
      <w:spacing w:before="100" w:beforeAutospacing="1" w:after="100" w:afterAutospacing="1"/>
      <w:jc w:val="righ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4">
    <w:name w:val="xl84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5">
    <w:name w:val="xl85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6">
    <w:name w:val="xl86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7">
    <w:name w:val="xl87"/>
    <w:basedOn w:val="a"/>
    <w:rsid w:val="00F60C1E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8">
    <w:name w:val="xl88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89">
    <w:name w:val="xl89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0">
    <w:name w:val="xl90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1">
    <w:name w:val="xl91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2">
    <w:name w:val="xl92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i/>
      <w:iCs/>
      <w:kern w:val="0"/>
      <w:sz w:val="16"/>
      <w:szCs w:val="16"/>
    </w:rPr>
  </w:style>
  <w:style w:type="paragraph" w:customStyle="1" w:styleId="xl93">
    <w:name w:val="xl93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i/>
      <w:iCs/>
      <w:kern w:val="0"/>
      <w:sz w:val="16"/>
      <w:szCs w:val="16"/>
    </w:rPr>
  </w:style>
  <w:style w:type="paragraph" w:customStyle="1" w:styleId="xl94">
    <w:name w:val="xl94"/>
    <w:basedOn w:val="a"/>
    <w:rsid w:val="00F60C1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5">
    <w:name w:val="xl95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6">
    <w:name w:val="xl96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7">
    <w:name w:val="xl97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8">
    <w:name w:val="xl98"/>
    <w:basedOn w:val="a"/>
    <w:rsid w:val="00F60C1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99">
    <w:name w:val="xl99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customStyle="1" w:styleId="xl100">
    <w:name w:val="xl100"/>
    <w:basedOn w:val="a"/>
    <w:rsid w:val="00F60C1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6"/>
      <w:szCs w:val="16"/>
    </w:rPr>
  </w:style>
  <w:style w:type="paragraph" w:styleId="a5">
    <w:name w:val="Balloon Text"/>
    <w:basedOn w:val="a"/>
    <w:link w:val="a6"/>
    <w:uiPriority w:val="99"/>
    <w:semiHidden/>
    <w:unhideWhenUsed/>
    <w:rsid w:val="00000B74"/>
    <w:rPr>
      <w:rFonts w:ascii="Segoe UI" w:hAnsi="Segoe UI" w:cs="Segoe U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000B74"/>
    <w:rPr>
      <w:rFonts w:ascii="Segoe UI" w:hAnsi="Segoe UI" w:cs="Segoe UI"/>
      <w:sz w:val="18"/>
      <w:szCs w:val="18"/>
    </w:rPr>
  </w:style>
  <w:style w:type="paragraph" w:styleId="a7">
    <w:name w:val="Revision"/>
    <w:hidden/>
    <w:uiPriority w:val="99"/>
    <w:semiHidden/>
    <w:rsid w:val="009775ED"/>
  </w:style>
  <w:style w:type="paragraph" w:styleId="a8">
    <w:name w:val="header"/>
    <w:basedOn w:val="a"/>
    <w:link w:val="a9"/>
    <w:uiPriority w:val="99"/>
    <w:unhideWhenUsed/>
    <w:rsid w:val="00F2181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F21813"/>
  </w:style>
  <w:style w:type="paragraph" w:styleId="aa">
    <w:name w:val="footer"/>
    <w:basedOn w:val="a"/>
    <w:link w:val="ab"/>
    <w:uiPriority w:val="99"/>
    <w:unhideWhenUsed/>
    <w:rsid w:val="00F2181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F218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96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2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7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4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28</Words>
  <Characters>3583</Characters>
  <Application>Microsoft Office Word</Application>
  <DocSecurity>0</DocSecurity>
  <PresentationFormat/>
  <Lines>29</Lines>
  <Paragraphs>8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bu</dc:creator>
  <cp:lastModifiedBy>Nobu</cp:lastModifiedBy>
  <cp:revision>4</cp:revision>
  <dcterms:created xsi:type="dcterms:W3CDTF">2019-09-28T00:37:00Z</dcterms:created>
  <dcterms:modified xsi:type="dcterms:W3CDTF">2019-11-10T04:05:00Z</dcterms:modified>
  <dc:language/>
  <cp:version/>
</cp:coreProperties>
</file>